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FF4A7" w14:textId="77777777" w:rsidR="00AD63EC" w:rsidRPr="00170256" w:rsidRDefault="00AD63EC" w:rsidP="00AD63EC">
      <w:pPr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</w:pPr>
      <w:r w:rsidRPr="00170256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PRISMA-S Checklist</w:t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AD63EC" w:rsidRPr="00775582" w14:paraId="37B2D808" w14:textId="77777777" w:rsidTr="00034CCC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8F997D7" w14:textId="77777777" w:rsidR="00AD63EC" w:rsidRPr="00775582" w:rsidRDefault="00AD63EC" w:rsidP="00034CCC">
            <w:pPr>
              <w:rPr>
                <w:rFonts w:ascii="Calibri" w:eastAsia="Times New Roman" w:hAnsi="Calibri" w:cs="Calibri"/>
                <w:b/>
                <w:bCs/>
                <w:color w:val="FFFFFF"/>
                <w:sz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A42DF88" w14:textId="77777777" w:rsidR="00AD63EC" w:rsidRPr="00775582" w:rsidRDefault="00AD63EC" w:rsidP="00034CCC">
            <w:pPr>
              <w:rPr>
                <w:rFonts w:ascii="Calibri" w:eastAsia="Times New Roman" w:hAnsi="Calibri" w:cs="Calibri"/>
                <w:b/>
                <w:bCs/>
                <w:color w:val="FFFFFF"/>
                <w:sz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28648BC" w14:textId="77777777" w:rsidR="00AD63EC" w:rsidRPr="00775582" w:rsidRDefault="00AD63EC" w:rsidP="00034CCC">
            <w:pPr>
              <w:rPr>
                <w:rFonts w:ascii="Calibri" w:eastAsia="Times New Roman" w:hAnsi="Calibri" w:cs="Calibri"/>
                <w:b/>
                <w:bCs/>
                <w:color w:val="FFFFFF"/>
                <w:sz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4A13675" w14:textId="77777777" w:rsidR="00AD63EC" w:rsidRPr="00775582" w:rsidRDefault="00AD63EC" w:rsidP="00034CCC">
            <w:pPr>
              <w:rPr>
                <w:rFonts w:ascii="Calibri" w:eastAsia="Times New Roman" w:hAnsi="Calibri" w:cs="Calibri"/>
                <w:b/>
                <w:bCs/>
                <w:color w:val="FFFFFF"/>
                <w:sz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</w:rPr>
              <w:t>Location(s) Reported</w:t>
            </w:r>
          </w:p>
        </w:tc>
      </w:tr>
      <w:tr w:rsidR="00AD63EC" w:rsidRPr="00775582" w14:paraId="724E40CA" w14:textId="77777777" w:rsidTr="00034CCC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3168737" w14:textId="77777777" w:rsidR="00AD63EC" w:rsidRPr="00775582" w:rsidRDefault="00AD63EC" w:rsidP="00034CC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AD63EC" w:rsidRPr="00775582" w14:paraId="2DC8F3FF" w14:textId="77777777" w:rsidTr="00034CC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18703B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966206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3B4ACF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B1BDBE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 w:hint="eastAsia"/>
                <w:color w:val="000000"/>
              </w:rPr>
              <w:t>age 6 and Figure. 1</w:t>
            </w:r>
          </w:p>
        </w:tc>
      </w:tr>
      <w:tr w:rsidR="00AD63EC" w:rsidRPr="00775582" w14:paraId="74A7FB6C" w14:textId="77777777" w:rsidTr="00034CC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454C8A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9607E0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B8E9A0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E78361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ge 6</w:t>
            </w:r>
          </w:p>
        </w:tc>
      </w:tr>
      <w:tr w:rsidR="00AD63EC" w:rsidRPr="00775582" w14:paraId="4B9447BA" w14:textId="77777777" w:rsidTr="00034CC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65609B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381C9C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AE61B8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E7898B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Page 5-6 and Figure. 1 </w:t>
            </w:r>
          </w:p>
        </w:tc>
      </w:tr>
      <w:tr w:rsidR="00AD63EC" w:rsidRPr="00775582" w14:paraId="7C75C812" w14:textId="77777777" w:rsidTr="00034CC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290872F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9EDD08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925645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047128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ge 6 and Figure. 1</w:t>
            </w:r>
          </w:p>
        </w:tc>
      </w:tr>
      <w:tr w:rsidR="00AD63EC" w:rsidRPr="00775582" w14:paraId="1FA131BE" w14:textId="77777777" w:rsidTr="00034CCC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8951C0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120C4B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76E4F0B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DB42DF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ge 6</w:t>
            </w:r>
          </w:p>
        </w:tc>
      </w:tr>
      <w:tr w:rsidR="00AD63EC" w:rsidRPr="00775582" w14:paraId="24126012" w14:textId="77777777" w:rsidTr="00034CC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FDF981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59752B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F0F260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8F1B2E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ge 6</w:t>
            </w:r>
          </w:p>
        </w:tc>
      </w:tr>
      <w:tr w:rsidR="00AD63EC" w:rsidRPr="00775582" w14:paraId="3AD9E855" w14:textId="77777777" w:rsidTr="00034CC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FC5A65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24B5F3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64FC45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2EF0D6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Page 6 and </w:t>
            </w:r>
            <w:r w:rsidRPr="00DC76E0">
              <w:rPr>
                <w:rFonts w:ascii="Calibri" w:hAnsi="Calibri" w:cs="Calibri" w:hint="eastAsia"/>
                <w:color w:val="000000"/>
              </w:rPr>
              <w:t>Figure. 1</w:t>
            </w:r>
          </w:p>
        </w:tc>
      </w:tr>
      <w:tr w:rsidR="00AD63EC" w:rsidRPr="00775582" w14:paraId="6A795FA6" w14:textId="77777777" w:rsidTr="00034CCC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4B2CD43" w14:textId="77777777" w:rsidR="00AD63EC" w:rsidRPr="00775582" w:rsidRDefault="00AD63EC" w:rsidP="00034CC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AD63EC" w:rsidRPr="00775582" w14:paraId="6897A080" w14:textId="77777777" w:rsidTr="00034CC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575B1D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4F5262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D185431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62A66E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Page 6 and </w:t>
            </w:r>
            <w:r w:rsidRPr="00DC76E0">
              <w:rPr>
                <w:rFonts w:ascii="Calibri" w:hAnsi="Calibri" w:cs="Calibri" w:hint="eastAsia"/>
                <w:color w:val="000000"/>
              </w:rPr>
              <w:t>Multimedia Appendix 3</w:t>
            </w:r>
          </w:p>
        </w:tc>
      </w:tr>
      <w:tr w:rsidR="00AD63EC" w:rsidRPr="00775582" w14:paraId="7ECBA5E7" w14:textId="77777777" w:rsidTr="00034CC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F546D6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AB4EA5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F4CDAE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837FD2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Page 6 and </w:t>
            </w:r>
            <w:r w:rsidRPr="00DC76E0">
              <w:rPr>
                <w:rFonts w:ascii="Calibri" w:hAnsi="Calibri" w:cs="Calibri" w:hint="eastAsia"/>
                <w:color w:val="000000"/>
              </w:rPr>
              <w:t>Multimedia Appendix 3</w:t>
            </w:r>
          </w:p>
        </w:tc>
      </w:tr>
      <w:tr w:rsidR="00AD63EC" w:rsidRPr="00775582" w14:paraId="468214DA" w14:textId="77777777" w:rsidTr="00034CCC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A89078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BB27AF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CEE211E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794CC0" w14:textId="77777777" w:rsidR="00AD63EC" w:rsidRPr="00DC76E0" w:rsidRDefault="00AD63EC" w:rsidP="00034CCC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Page 6 and </w:t>
            </w:r>
            <w:r w:rsidRPr="00DC76E0">
              <w:rPr>
                <w:rFonts w:ascii="Calibri" w:hAnsi="Calibri" w:cs="Calibri" w:hint="eastAsia"/>
                <w:color w:val="000000"/>
              </w:rPr>
              <w:t>Multimedia Appendix 3</w:t>
            </w:r>
          </w:p>
        </w:tc>
      </w:tr>
      <w:tr w:rsidR="00AD63EC" w:rsidRPr="00775582" w14:paraId="68CCE52A" w14:textId="77777777" w:rsidTr="00034CC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66C464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88F7F7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D64B7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2DC435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ge 6</w:t>
            </w:r>
          </w:p>
        </w:tc>
      </w:tr>
      <w:tr w:rsidR="00AD63EC" w:rsidRPr="00775582" w14:paraId="0E9350AC" w14:textId="77777777" w:rsidTr="00034CC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807A24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DA708D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1C90E9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F0239E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ge 6</w:t>
            </w:r>
          </w:p>
        </w:tc>
      </w:tr>
      <w:tr w:rsidR="00AD63EC" w:rsidRPr="00775582" w14:paraId="5A1BAA89" w14:textId="77777777" w:rsidTr="00034CC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8A9C05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9034E0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B492CAB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39E46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ge 6</w:t>
            </w:r>
          </w:p>
        </w:tc>
      </w:tr>
      <w:tr w:rsidR="00AD63EC" w:rsidRPr="00775582" w14:paraId="6F0FB062" w14:textId="77777777" w:rsidTr="00034CCC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26A3211" w14:textId="77777777" w:rsidR="00AD63EC" w:rsidRPr="00775582" w:rsidRDefault="00AD63EC" w:rsidP="00034CC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AD63EC" w:rsidRPr="00775582" w14:paraId="39BD47DD" w14:textId="77777777" w:rsidTr="00034CC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EE8355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3124BB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ACD0A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78A777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ge 6</w:t>
            </w:r>
          </w:p>
        </w:tc>
      </w:tr>
      <w:tr w:rsidR="00AD63EC" w:rsidRPr="00775582" w14:paraId="57970B93" w14:textId="77777777" w:rsidTr="00034CCC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D7AB5A3" w14:textId="77777777" w:rsidR="00AD63EC" w:rsidRPr="00775582" w:rsidRDefault="00AD63EC" w:rsidP="00034CC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AD63EC" w:rsidRPr="00775582" w14:paraId="3062FA92" w14:textId="77777777" w:rsidTr="00034CCC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A3ECAE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BBA6BB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0F80D67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270E78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DC76E0">
              <w:rPr>
                <w:rFonts w:ascii="Calibri" w:hAnsi="Calibri" w:cs="Calibri" w:hint="eastAsia"/>
                <w:color w:val="000000"/>
              </w:rPr>
              <w:t>Figure. 1</w:t>
            </w:r>
          </w:p>
        </w:tc>
      </w:tr>
      <w:tr w:rsidR="00AD63EC" w:rsidRPr="00775582" w14:paraId="2999113D" w14:textId="77777777" w:rsidTr="00034CC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3378F2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B3C7D0" w14:textId="77777777" w:rsidR="00AD63EC" w:rsidRPr="00775582" w:rsidRDefault="00AD63EC" w:rsidP="00034C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9053F9E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666E0F" w14:textId="77777777" w:rsidR="00AD63EC" w:rsidRPr="00DC76E0" w:rsidRDefault="00AD63EC" w:rsidP="00034C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age 6</w:t>
            </w:r>
          </w:p>
        </w:tc>
      </w:tr>
      <w:tr w:rsidR="00AD63EC" w:rsidRPr="00775582" w14:paraId="3E3EA9F9" w14:textId="77777777" w:rsidTr="00034CC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1831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7F123" w14:textId="77777777" w:rsidR="00AD63EC" w:rsidRPr="00775582" w:rsidRDefault="00AD63EC" w:rsidP="00034C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7D65" w14:textId="77777777" w:rsidR="00AD63EC" w:rsidRPr="00775582" w:rsidRDefault="00AD63EC" w:rsidP="00034C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4F93" w14:textId="77777777" w:rsidR="00AD63EC" w:rsidRPr="00775582" w:rsidRDefault="00AD63EC" w:rsidP="00034C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63EC" w:rsidRPr="00775582" w14:paraId="44C36B9D" w14:textId="77777777" w:rsidTr="00034CCC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7AB2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EABD9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63EC" w:rsidRPr="00775582" w14:paraId="72198F17" w14:textId="77777777" w:rsidTr="00034CCC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4054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8545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63EC" w:rsidRPr="00775582" w14:paraId="7B928023" w14:textId="77777777" w:rsidTr="00034CCC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35C44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80BC" w14:textId="77777777" w:rsidR="00AD63EC" w:rsidRPr="00775582" w:rsidRDefault="00AD63EC" w:rsidP="00034CC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7295" w14:textId="77777777" w:rsidR="00AD63EC" w:rsidRPr="00775582" w:rsidRDefault="00AD63EC" w:rsidP="00034C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E4ABFE4" w14:textId="77777777" w:rsidR="00AD63EC" w:rsidRPr="00624ECD" w:rsidRDefault="00AD63EC" w:rsidP="00AD63EC">
      <w:pPr>
        <w:jc w:val="left"/>
        <w:rPr>
          <w:rFonts w:ascii="Times New Roman" w:hAnsi="Times New Roman"/>
          <w:szCs w:val="22"/>
        </w:rPr>
      </w:pPr>
    </w:p>
    <w:p w14:paraId="0A4EC064" w14:textId="77777777" w:rsidR="00A24E26" w:rsidRDefault="00A24E26"/>
    <w:sectPr w:rsidR="00A24E26" w:rsidSect="00AD63EC">
      <w:pgSz w:w="16838" w:h="11906" w:orient="landscape"/>
      <w:pgMar w:top="992" w:right="851" w:bottom="1418" w:left="851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EC"/>
    <w:rsid w:val="00133527"/>
    <w:rsid w:val="003B61AF"/>
    <w:rsid w:val="00462FF9"/>
    <w:rsid w:val="00A24E26"/>
    <w:rsid w:val="00AC0339"/>
    <w:rsid w:val="00AD63EC"/>
    <w:rsid w:val="00B15EE1"/>
    <w:rsid w:val="00B73C32"/>
    <w:rsid w:val="00CD0C84"/>
    <w:rsid w:val="00E30B71"/>
    <w:rsid w:val="00E3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B9EAD"/>
  <w15:chartTrackingRefBased/>
  <w15:docId w15:val="{43ABCED4-AEAE-324D-BE2F-914424982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3EC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3E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3E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3E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3E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3E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3E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3E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3E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3E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3E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D6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3E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D6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3EC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D6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3EC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AD6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3E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3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6-02-25T16:52:00Z</dcterms:created>
  <dcterms:modified xsi:type="dcterms:W3CDTF">2026-02-25T16:52:00Z</dcterms:modified>
</cp:coreProperties>
</file>